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00313" w14:textId="3D4D2995" w:rsidR="0000156E" w:rsidRDefault="00BE1D7D" w:rsidP="00BE1D7D">
      <w:pPr>
        <w:spacing w:line="240" w:lineRule="auto"/>
        <w:jc w:val="both"/>
        <w:rPr>
          <w:rFonts w:ascii="Arial" w:hAnsi="Arial" w:cs="Arial"/>
          <w:lang w:val="en-US"/>
        </w:rPr>
      </w:pPr>
      <w:r w:rsidRPr="00FD5443">
        <w:rPr>
          <w:rFonts w:ascii="Arial" w:hAnsi="Arial" w:cs="Arial"/>
          <w:b/>
          <w:lang w:val="en-US"/>
        </w:rPr>
        <w:t>Supplementary Table 1.</w:t>
      </w:r>
      <w:r w:rsidRPr="0095277A">
        <w:rPr>
          <w:rFonts w:ascii="Arial" w:hAnsi="Arial" w:cs="Arial"/>
          <w:lang w:val="en-US"/>
        </w:rPr>
        <w:t xml:space="preserve"> Maintenance conditions in seawater tanks for excess dissolved organic carbon (DOC) and excess dissolved organic nitrogen (DON) experiments over time. Values are presented as mean ± SE. CON = control; TDN = total dissolved nitrogen content.</w:t>
      </w:r>
    </w:p>
    <w:p w14:paraId="5440FFA3" w14:textId="77777777" w:rsidR="00BE1D7D" w:rsidRPr="00F72D4D" w:rsidRDefault="00BE1D7D" w:rsidP="00BE1D7D">
      <w:pPr>
        <w:spacing w:line="240" w:lineRule="auto"/>
        <w:jc w:val="both"/>
        <w:rPr>
          <w:rFonts w:ascii="Arial" w:hAnsi="Arial" w:cs="Arial"/>
          <w:lang w:val="en-US"/>
        </w:rPr>
      </w:pPr>
    </w:p>
    <w:tbl>
      <w:tblPr>
        <w:tblW w:w="8663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2"/>
        <w:gridCol w:w="627"/>
        <w:gridCol w:w="1324"/>
        <w:gridCol w:w="1890"/>
        <w:gridCol w:w="1080"/>
        <w:gridCol w:w="1170"/>
        <w:gridCol w:w="1170"/>
      </w:tblGrid>
      <w:tr w:rsidR="00367062" w:rsidRPr="001B0030" w14:paraId="71188A99" w14:textId="77777777" w:rsidTr="0060451C">
        <w:trPr>
          <w:trHeight w:val="315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2E072" w14:textId="77777777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Experiment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94882" w14:textId="77777777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Day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F8DED" w14:textId="77777777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reatment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89C0" w14:textId="77777777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emperature</w:t>
            </w:r>
            <w:proofErr w:type="spellEnd"/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 [T°C]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55D9E" w14:textId="77777777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Salinity</w:t>
            </w:r>
            <w:proofErr w:type="spellEnd"/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C92F75" w14:textId="1E7489CD" w:rsidR="00367062" w:rsidRPr="001B0030" w:rsidRDefault="00367062" w:rsidP="006045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 xml:space="preserve">DOC </w:t>
            </w:r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[µM]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5728E" w14:textId="67DDBDDA" w:rsidR="00367062" w:rsidRPr="001B0030" w:rsidRDefault="00367062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de-DE"/>
              </w:rPr>
              <w:t>TDN [µM]</w:t>
            </w:r>
          </w:p>
        </w:tc>
      </w:tr>
      <w:tr w:rsidR="00062CDF" w:rsidRPr="001B0030" w14:paraId="6E34152C" w14:textId="77777777" w:rsidTr="007367B1">
        <w:trPr>
          <w:trHeight w:val="315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A07B1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ess</w:t>
            </w:r>
            <w:proofErr w:type="spellEnd"/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OC</w:t>
            </w: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F1BC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78A5F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268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 ± 0.0</w:t>
            </w:r>
          </w:p>
        </w:tc>
        <w:tc>
          <w:tcPr>
            <w:tcW w:w="108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852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1.6 ± 0.0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6FB732DC" w14:textId="24FEC910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6 ± 9</w:t>
            </w:r>
          </w:p>
        </w:tc>
        <w:tc>
          <w:tcPr>
            <w:tcW w:w="1170" w:type="dxa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CB90" w14:textId="3E827D3A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bookmarkStart w:id="0" w:name="_GoBack"/>
            <w:bookmarkEnd w:id="0"/>
          </w:p>
        </w:tc>
      </w:tr>
      <w:tr w:rsidR="00062CDF" w:rsidRPr="001B0030" w14:paraId="1473E96F" w14:textId="77777777" w:rsidTr="007367B1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D2C39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6EA1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1438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7A6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9 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243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2.0 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8AAC" w14:textId="5D743045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54 ± 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C7225" w14:textId="2F0AEE9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62CDF" w:rsidRPr="001B0030" w14:paraId="44C6247A" w14:textId="77777777" w:rsidTr="007367B1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F01B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D03F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DEC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C1C4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 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4F10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 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9371C" w14:textId="4D6CAF84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44 ± 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EBC2F" w14:textId="516FEC7F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62CDF" w:rsidRPr="001B0030" w14:paraId="62BC3463" w14:textId="77777777" w:rsidTr="007367B1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2827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B0CC0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FE8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C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7F3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 ± 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77F6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7 ± 0.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C496" w14:textId="5D963CBC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868 ± 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9EBA" w14:textId="4DD0B594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62CDF" w:rsidRPr="001B0030" w14:paraId="1FB54A7E" w14:textId="77777777" w:rsidTr="007367B1">
        <w:trPr>
          <w:trHeight w:val="300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2AC9A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8CB3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6996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C1BE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 ± 0.0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530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 ± 0.0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vAlign w:val="center"/>
          </w:tcPr>
          <w:p w14:paraId="751E7E5D" w14:textId="67A4D3B5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0 ± 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F694BF" w14:textId="5AD2C8C1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62CDF" w:rsidRPr="001B0030" w14:paraId="31FC20DA" w14:textId="77777777" w:rsidTr="007367B1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74DB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4AA810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E31A0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62895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9 ± 0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7E2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7 ± 0.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9E32D" w14:textId="395AB7AC" w:rsidR="00062CDF" w:rsidRPr="00062CDF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062CD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1471 ± 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C01541" w14:textId="636C73B8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</w:tr>
      <w:tr w:rsidR="00062CDF" w:rsidRPr="001B0030" w14:paraId="3E0F2459" w14:textId="77777777" w:rsidTr="00D23872">
        <w:trPr>
          <w:trHeight w:val="300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5148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xcess</w:t>
            </w:r>
            <w:proofErr w:type="spellEnd"/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 xml:space="preserve"> DON</w:t>
            </w:r>
          </w:p>
        </w:tc>
        <w:tc>
          <w:tcPr>
            <w:tcW w:w="6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386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0</w:t>
            </w:r>
          </w:p>
        </w:tc>
        <w:tc>
          <w:tcPr>
            <w:tcW w:w="1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45FF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103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5.9 ± 0.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F4B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8 ± 0.1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B775B" w14:textId="0271B072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4C4D0" w14:textId="7DED211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8 ± 2.7</w:t>
            </w:r>
          </w:p>
        </w:tc>
      </w:tr>
      <w:tr w:rsidR="00062CDF" w:rsidRPr="001B0030" w14:paraId="4EBEB03E" w14:textId="77777777" w:rsidTr="00D23872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A6E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86E79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C9A2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361A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1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E4CC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 ± 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A9BA7" w14:textId="0C1766AB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Times New Roman" w:eastAsia="Times New Roman" w:hAnsi="Times New Roman"/>
                <w:color w:val="000000"/>
                <w:lang w:eastAsia="en-GB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27A4" w14:textId="71BE853E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6.5 ± 0.4</w:t>
            </w:r>
          </w:p>
        </w:tc>
      </w:tr>
      <w:tr w:rsidR="00062CDF" w:rsidRPr="001B0030" w14:paraId="369480CE" w14:textId="77777777" w:rsidTr="00367062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C296C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DC11E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7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66E2C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526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5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EC04F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9 ±0.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3A679C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BD1" w14:textId="73022085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3.0 ± 0.8</w:t>
            </w:r>
          </w:p>
        </w:tc>
      </w:tr>
      <w:tr w:rsidR="00062CDF" w:rsidRPr="001B0030" w14:paraId="52778E31" w14:textId="77777777" w:rsidTr="00367062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E3B4B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B1F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3FF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45606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8 ± 0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EA9C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6 ± 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6E2D053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958FB" w14:textId="149A19F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589.8 ± 1.6</w:t>
            </w:r>
          </w:p>
        </w:tc>
      </w:tr>
      <w:tr w:rsidR="00062CDF" w:rsidRPr="001B0030" w14:paraId="6B7822E8" w14:textId="77777777" w:rsidTr="00367062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6D50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3919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4</w:t>
            </w:r>
          </w:p>
        </w:tc>
        <w:tc>
          <w:tcPr>
            <w:tcW w:w="1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6B11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5619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5 ± 0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DEA4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5 ± 0.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3455C38D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0016" w14:textId="765EF7CF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10.7 ± 0.1</w:t>
            </w:r>
          </w:p>
        </w:tc>
      </w:tr>
      <w:tr w:rsidR="00062CDF" w:rsidRPr="001B0030" w14:paraId="7BF77850" w14:textId="77777777" w:rsidTr="00367062">
        <w:trPr>
          <w:trHeight w:val="300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01317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96075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08CC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DO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C5EF7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26.9 ± 0.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3FB7A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40.5 ± 0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9DE806" w14:textId="77777777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357AD" w14:textId="593BBBBB" w:rsidR="00062CDF" w:rsidRPr="001B0030" w:rsidRDefault="00062CDF" w:rsidP="0034725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</w:pPr>
            <w:r w:rsidRPr="001B003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de-DE"/>
              </w:rPr>
              <w:t>793.1 ± 3.6</w:t>
            </w:r>
          </w:p>
        </w:tc>
      </w:tr>
    </w:tbl>
    <w:p w14:paraId="5FCF87A0" w14:textId="77777777" w:rsidR="000407E1" w:rsidRDefault="007367B1"/>
    <w:sectPr w:rsidR="000407E1" w:rsidSect="008404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altName w:val="SignPainter-HouseScript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156E"/>
    <w:rsid w:val="0000156E"/>
    <w:rsid w:val="00062CDF"/>
    <w:rsid w:val="00103702"/>
    <w:rsid w:val="00367062"/>
    <w:rsid w:val="00464E3D"/>
    <w:rsid w:val="004B09D5"/>
    <w:rsid w:val="004F4399"/>
    <w:rsid w:val="0060451C"/>
    <w:rsid w:val="007367B1"/>
    <w:rsid w:val="00840469"/>
    <w:rsid w:val="00BE1D7D"/>
    <w:rsid w:val="00CE140E"/>
    <w:rsid w:val="00E55F96"/>
    <w:rsid w:val="00F00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E08F4C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6E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156E"/>
    <w:pPr>
      <w:spacing w:after="200" w:line="276" w:lineRule="auto"/>
    </w:pPr>
    <w:rPr>
      <w:rFonts w:ascii="Calibri" w:eastAsia="Calibri" w:hAnsi="Calibri" w:cs="Times New Roman"/>
      <w:sz w:val="22"/>
      <w:szCs w:val="22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ing Abdullah University of Science and Technology</Company>
  <LinksUpToDate>false</LinksUpToDate>
  <CharactersWithSpaces>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I. Pogoreutz</dc:creator>
  <cp:keywords/>
  <dc:description/>
  <cp:lastModifiedBy>Christian Voolstra</cp:lastModifiedBy>
  <cp:revision>2</cp:revision>
  <dcterms:created xsi:type="dcterms:W3CDTF">2017-09-19T03:32:00Z</dcterms:created>
  <dcterms:modified xsi:type="dcterms:W3CDTF">2017-09-19T03:32:00Z</dcterms:modified>
</cp:coreProperties>
</file>